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14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6"/>
        <w:gridCol w:w="4314"/>
        <w:gridCol w:w="567"/>
        <w:gridCol w:w="567"/>
        <w:gridCol w:w="1531"/>
        <w:gridCol w:w="1531"/>
        <w:gridCol w:w="851"/>
        <w:gridCol w:w="851"/>
        <w:gridCol w:w="737"/>
        <w:gridCol w:w="737"/>
        <w:gridCol w:w="851"/>
        <w:gridCol w:w="851"/>
      </w:tblGrid>
      <w:tr>
        <w:trPr>
          <w:tblHeader w:val="true"/>
          <w:trHeight w:val="1701" w:hRule="exact"/>
          <w:cantSplit w:val="true"/>
        </w:trPr>
        <w:tc>
          <w:tcPr>
            <w:tcW w:w="926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Wikipathway</w:t>
            </w:r>
          </w:p>
        </w:tc>
        <w:tc>
          <w:tcPr>
            <w:tcW w:w="4314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Pathway name</w:t>
            </w:r>
          </w:p>
        </w:tc>
        <w:tc>
          <w:tcPr>
            <w:tcW w:w="567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Total # of genes/pathway</w:t>
            </w:r>
          </w:p>
        </w:tc>
        <w:tc>
          <w:tcPr>
            <w:tcW w:w="567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miRNA/mRNA interactions*</w:t>
            </w:r>
          </w:p>
        </w:tc>
        <w:tc>
          <w:tcPr>
            <w:tcW w:w="3062" w:type="dxa"/>
            <w:gridSpan w:val="2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miRna</w:t>
            </w:r>
          </w:p>
        </w:tc>
        <w:tc>
          <w:tcPr>
            <w:tcW w:w="851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/>
            </w:pPr>
            <w:r>
              <w:rPr>
                <w:b/>
                <w:bCs/>
                <w:i/>
                <w:iCs/>
                <w:smallCaps/>
                <w:color w:val="000000"/>
                <w:sz w:val="20"/>
                <w:szCs w:val="20"/>
                <w:lang w:val="en-GB"/>
              </w:rPr>
              <w:t xml:space="preserve">p-value </w:t>
            </w: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(miRNA)</w:t>
            </w:r>
          </w:p>
        </w:tc>
        <w:tc>
          <w:tcPr>
            <w:tcW w:w="851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# of modul. mRNA in the pathway**</w:t>
            </w:r>
          </w:p>
        </w:tc>
        <w:tc>
          <w:tcPr>
            <w:tcW w:w="1474" w:type="dxa"/>
            <w:gridSpan w:val="2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Proportions of mRna</w:t>
            </w:r>
          </w:p>
        </w:tc>
        <w:tc>
          <w:tcPr>
            <w:tcW w:w="851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i/>
                <w:i/>
                <w:i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mallCaps/>
                <w:color w:val="000000"/>
                <w:sz w:val="20"/>
                <w:szCs w:val="20"/>
                <w:lang w:val="en-GB"/>
              </w:rPr>
              <w:t>p-value</w:t>
            </w:r>
          </w:p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(mRNA)</w:t>
            </w:r>
          </w:p>
        </w:tc>
        <w:tc>
          <w:tcPr>
            <w:tcW w:w="851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combined</w:t>
            </w:r>
          </w:p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i/>
                <w:i/>
                <w:i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mallCaps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>
        <w:trPr>
          <w:tblHeader w:val="true"/>
          <w:trHeight w:val="250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i/>
                <w:i/>
                <w:i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mallCap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0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571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AS pathway and Stress induction of HSP regula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0d miR-145 miR-143 miR-206 miR-346 miR-4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98 miR-26b miR-23a miR-23b miR-30b miR-25 miR-21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60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000</w:t>
            </w:r>
          </w:p>
        </w:tc>
      </w:tr>
      <w:tr>
        <w:trPr>
          <w:trHeight w:val="250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441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rix Metalloproteinas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30d miR-214 miR-206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9c miR-98 miR-26b miR-23a miR-23b miR-30b miR-21 miR-27a miR-30c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3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7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012</w:t>
            </w:r>
          </w:p>
        </w:tc>
      </w:tr>
      <w:tr>
        <w:trPr>
          <w:trHeight w:val="250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252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drogen Receptor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0d miR-145 miR-143 miR-320 miR-214 miR-328 miR-206 miR-346 miR-197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9c miR-98 miR-26b miR-23a miR-23b miR-30b miR-25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3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1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031</w:t>
            </w:r>
          </w:p>
        </w:tc>
      </w:tr>
      <w:tr>
        <w:trPr>
          <w:trHeight w:val="250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493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PK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91 miR-30d miR-145 miR-99b miR-143 miR-320 miR-214 miR-328 miR-206 miR-346 miR-455 miR-197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9c miR-98 miR-26b miR-23a miR-23b miR-30b miR-25 miR-21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2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63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093</w:t>
            </w:r>
          </w:p>
        </w:tc>
      </w:tr>
      <w:tr>
        <w:trPr>
          <w:trHeight w:val="250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246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F-alpha/NF-kB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91 miR-30d miR-145 miR-99b miR-143 miR-320 miR-214 miR-206 miR-346 miR-455 miR-197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9c miR-98 miR-26b miR-23a miR-23b miR-30b miR-25 miR-21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9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22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101</w:t>
            </w:r>
          </w:p>
        </w:tc>
      </w:tr>
      <w:tr>
        <w:trPr>
          <w:trHeight w:val="250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544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adian Exersic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0d miR-145 miR-143 miR-320 miR-214 miR-328 miR-206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9c miR-98 miR-26b miR-23a miR-23b miR-30b miR-25 miR-21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6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4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143</w:t>
            </w:r>
          </w:p>
        </w:tc>
      </w:tr>
      <w:tr>
        <w:trPr>
          <w:trHeight w:val="250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168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ptosis Mechanisms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0d miR-145 miR-99b miR-143 miR-320 miR-214 miR-328 miR-206 miR-346 miR-4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9c miR-98 miR-26b miR-23a miR-23b miR-30b miR-25 miR-21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3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34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322</w:t>
            </w:r>
          </w:p>
        </w:tc>
      </w:tr>
      <w:tr>
        <w:trPr>
          <w:trHeight w:val="250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450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-2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0d miR-145 miR-99b miR-143 miR-320 miR-214 miR-328 miR-206 miR-346 miR-455 miR-197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9c miR-98 miR-26b miR-23a miR-23b miR-30b miR-25 miR-21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13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371</w:t>
            </w:r>
          </w:p>
        </w:tc>
      </w:tr>
      <w:tr>
        <w:trPr>
          <w:trHeight w:val="250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274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 Cell Receptor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0d miR-145 miR-143 miR-320 miR-214 miR-328 miR-206 miR-346 miR-197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9c miR-98 miR-26b miR-23a miR-23b miR-30b miR-25 miR-21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8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92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416</w:t>
            </w:r>
          </w:p>
        </w:tc>
      </w:tr>
      <w:tr>
        <w:trPr>
          <w:trHeight w:val="250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519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asome Degrada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0d miR-145 miR-143 miR-214 miR-328 miR-206 miR-455 miR-197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9c miR-26b miR-23a miR-23b miR-30b miR-25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7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30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568</w:t>
            </w:r>
          </w:p>
        </w:tc>
      </w:tr>
      <w:tr>
        <w:trPr>
          <w:trHeight w:val="250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567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karyotic Transcription Initia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30d miR-206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98 miR-26b miR-30b miR-27a miR-30c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7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35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592</w:t>
            </w:r>
          </w:p>
        </w:tc>
      </w:tr>
      <w:tr>
        <w:trPr>
          <w:trHeight w:val="250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297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-7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0d miR-145 miR-143 miR-320 miR-214 miR-206 miR-197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9c miR-98 miR-26b miR-23a miR-23b miR-30b miR-25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7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46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653</w:t>
            </w:r>
          </w:p>
        </w:tc>
      </w:tr>
      <w:tr>
        <w:trPr>
          <w:trHeight w:val="250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93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-4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0d miR-145 miR-143 miR-320 miR-214 miR-206 miR-455 miR-197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9c miR-98 miR-26b miR-23a miR-23b miR-30b miR-25 miR-21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4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39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874</w:t>
            </w:r>
          </w:p>
        </w:tc>
      </w:tr>
      <w:tr>
        <w:trPr>
          <w:trHeight w:val="250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426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Urea cycle and metabolism of amino groups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30d miR-214 miR-206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9c miR-98 miR-23a miR-23b miR-30b miR-30c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77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1255</w:t>
            </w:r>
          </w:p>
        </w:tc>
      </w:tr>
      <w:tr>
        <w:trPr>
          <w:trHeight w:val="250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373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-3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0d miR-145 miR-143 miR-320 miR-214 miR-328 miR-206 miR-346 miR-455 miR-197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9c miR-98 miR-26b miR-23a miR-23b miR-30b miR-25 miR-21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14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96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1551</w:t>
            </w:r>
          </w:p>
        </w:tc>
      </w:tr>
      <w:tr>
        <w:trPr>
          <w:trHeight w:val="250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488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ha6-Beta4 Integrin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0d miR-145 miR-99b miR-143 miR-320 miR-214 miR-206 miR-346 miR-197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9c miR-98 miR-26b miR-23a miR-23b miR-30b miR-25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7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80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1587</w:t>
            </w:r>
          </w:p>
        </w:tc>
      </w:tr>
      <w:tr>
        <w:trPr>
          <w:trHeight w:val="250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385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yometrial Relaxation and Contraction Pathways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91 miR-30d miR-145 miR-99b miR-143 miR-320 miR-214 miR-328 miR-206 miR-346 miR-197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9c miR-98 miR-26b miR-23a miR-23b miR-30b miR-25 miR-21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2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72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1857</w:t>
            </w:r>
          </w:p>
        </w:tc>
      </w:tr>
      <w:tr>
        <w:trPr>
          <w:trHeight w:val="250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413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1 to S cell cycle control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0d miR-145 miR-143 miR-320 miR-214 miR-206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9c miR-98 miR-26b miR-23a miR-23b miR-30b miR-25 miR-21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41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16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2268</w:t>
            </w:r>
          </w:p>
        </w:tc>
      </w:tr>
      <w:tr>
        <w:trPr>
          <w:trHeight w:val="250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572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FR1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91 miR-30d miR-145 miR-143 miR-320 miR-214 miR-328 miR-206 miR-346 miR-455 miR-197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9c miR-98 miR-26b miR-23a miR-23b miR-30b miR-25 miR-21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2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20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2283</w:t>
            </w:r>
          </w:p>
        </w:tc>
      </w:tr>
      <w:tr>
        <w:trPr>
          <w:trHeight w:val="250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113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F Beta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0d miR-145 miR-143 miR-320 miR-214 miR-206 miR-346 miR-197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9c miR-98 miR-26b miR-23a miR-23b miR-30b miR-25 miR-21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29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91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2522</w:t>
            </w:r>
          </w:p>
        </w:tc>
      </w:tr>
      <w:tr>
        <w:trPr>
          <w:trHeight w:val="250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458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lammatory Response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0d miR-145 miR-328 miR-206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9c miR-98 miR-26b miR-30b miR-25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52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29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2577</w:t>
            </w:r>
          </w:p>
        </w:tc>
      </w:tr>
      <w:tr>
        <w:trPr>
          <w:trHeight w:val="250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456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PCRs -- Class B Secretin-lik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30d miR-143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9c miR-23a miR-23b miR-30b miR-30c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36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90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2919</w:t>
            </w:r>
          </w:p>
        </w:tc>
      </w:tr>
      <w:tr>
        <w:trPr>
          <w:trHeight w:val="250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350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38 MAPK Signaling Pathway (BioCarta)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0d miR-145 miR-143 miR-320 miR-214 miR-206 miR-346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9c miR-98 miR-26b miR-23a miR-23b miR-30b miR-25 miR-21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1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65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2945</w:t>
            </w:r>
          </w:p>
        </w:tc>
      </w:tr>
      <w:tr>
        <w:trPr>
          <w:trHeight w:val="250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387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-6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0d miR-145 miR-143 miR-320 miR-214 miR-206 miR-346 miR-455 miR-197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9c miR-98 miR-26b miR-23a miR-23b miR-30b miR-25 miR-21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6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58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3216</w:t>
            </w:r>
          </w:p>
        </w:tc>
      </w:tr>
      <w:tr>
        <w:trPr>
          <w:trHeight w:val="250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10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-9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0d miR-145 miR-143 miR-320 miR-214 miR-206 miR-455 miR-197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9c miR-23a miR-23b miR-30b miR-25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26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11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254</w:t>
            </w:r>
          </w:p>
        </w:tc>
      </w:tr>
      <w:tr>
        <w:trPr>
          <w:trHeight w:val="250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258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F-beta Receptor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0d miR-145 miR-143 miR-320 miR-214 miR-206 miR-346 miR-455 miR-197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9c miR-98 miR-26b miR-23a miR-23b miR-30b miR-25 miR-21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52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12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321</w:t>
            </w:r>
          </w:p>
        </w:tc>
      </w:tr>
      <w:tr>
        <w:trPr>
          <w:trHeight w:val="250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539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nt Signaling Pathway NetPath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91 miR-30d miR-145 miR-99b miR-143 miR-320 miR-214 miR-328 miR-206 miR-346 miR-455 miR-197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9c miR-98 miR-26b miR-23a miR-23b miR-30b miR-25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8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15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687</w:t>
            </w:r>
          </w:p>
        </w:tc>
      </w:tr>
      <w:tr>
        <w:trPr>
          <w:trHeight w:val="250" w:hRule="atLeast"/>
        </w:trPr>
        <w:tc>
          <w:tcPr>
            <w:tcW w:w="92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265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lta-Notch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30d miR-145 miR-143 miR-320 miR-214 miR-328 miR-206 miR-346 miR-197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9c miR-98 miR-26b miR-23a miR-23b miR-30b miR-25 miR-21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09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34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917</w:t>
            </w:r>
          </w:p>
        </w:tc>
      </w:tr>
    </w:tbl>
    <w:p>
      <w:pPr>
        <w:pStyle w:val="Normal"/>
        <w:rPr/>
      </w:pPr>
      <w:r>
        <w:rPr>
          <w:lang w:val="en-GB"/>
        </w:rPr>
        <w:t xml:space="preserve">Combined </w:t>
      </w:r>
      <w:r>
        <w:rPr>
          <w:i/>
          <w:iCs/>
          <w:lang w:val="en-GB"/>
        </w:rPr>
        <w:t>p-value</w:t>
      </w:r>
      <w:r>
        <w:rPr>
          <w:lang w:val="en-GB"/>
        </w:rPr>
        <w:t xml:space="preserve"> &lt; 0.05. * Number of interactions between modulated miRNA and genes present in the pathway. ** Number of modulated mRNA associated with genes of the pathway.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Style21">
    <w:name w:val="Style2"/>
    <w:basedOn w:val="Contents1"/>
    <w:qFormat/>
    <w:pPr>
      <w:tabs>
        <w:tab w:val="clear" w:pos="708"/>
        <w:tab w:val="left" w:pos="350" w:leader="none"/>
        <w:tab w:val="right" w:pos="9062" w:leader="none"/>
      </w:tabs>
      <w:spacing w:lineRule="auto" w:line="312" w:before="360" w:after="360"/>
    </w:pPr>
    <w:rPr>
      <w:rFonts w:ascii="Georgia" w:hAnsi="Georgia" w:cs="Georgia"/>
      <w:b/>
      <w:bCs/>
      <w:caps/>
      <w:sz w:val="22"/>
      <w:szCs w:val="26"/>
      <w:u w:val="single"/>
      <w:lang w:val="en-US" w:eastAsia="en-US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Style41">
    <w:name w:val="Style4"/>
    <w:basedOn w:val="Contents2"/>
    <w:qFormat/>
    <w:pPr>
      <w:tabs>
        <w:tab w:val="clear" w:pos="708"/>
        <w:tab w:val="left" w:pos="515" w:leader="none"/>
        <w:tab w:val="right" w:pos="9062" w:leader="none"/>
      </w:tabs>
      <w:spacing w:lineRule="auto" w:line="312"/>
      <w:ind w:left="0" w:hanging="0"/>
    </w:pPr>
    <w:rPr>
      <w:rFonts w:ascii="Georgia" w:hAnsi="Georgia" w:cs="Georgia"/>
      <w:b/>
      <w:bCs/>
      <w:smallCaps/>
      <w:sz w:val="22"/>
      <w:szCs w:val="26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12:32:00Z</dcterms:created>
  <dc:creator>Nancy Garbacki</dc:creator>
  <dc:description/>
  <cp:keywords/>
  <dc:language>en-US</dc:language>
  <cp:lastModifiedBy>Nancy Garbacki</cp:lastModifiedBy>
  <cp:lastPrinted>2009-11-17T16:11:00Z</cp:lastPrinted>
  <dcterms:modified xsi:type="dcterms:W3CDTF">2011-01-07T12:32:00Z</dcterms:modified>
  <cp:revision>132</cp:revision>
  <dc:subject/>
  <dc:title>miR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